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1E4C" w:rsidRPr="002F1E4C" w:rsidRDefault="002F1E4C" w:rsidP="002F1E4C">
      <w:pPr>
        <w:pStyle w:val="Caption"/>
        <w:keepNext/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</w:pPr>
      <w:r w:rsidRPr="002F1E4C">
        <w:rPr>
          <w:rFonts w:ascii="Times New Roman" w:hAnsi="Times New Roman" w:cs="Times New Roman"/>
          <w:b w:val="0"/>
          <w:color w:val="000000" w:themeColor="text1"/>
          <w:sz w:val="24"/>
          <w:szCs w:val="24"/>
        </w:rPr>
        <w:t xml:space="preserve">Table S2: The quality assessment of the included studies into the present meta-analysis 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97"/>
        <w:gridCol w:w="2028"/>
        <w:gridCol w:w="2375"/>
        <w:gridCol w:w="1986"/>
        <w:gridCol w:w="790"/>
      </w:tblGrid>
      <w:tr w:rsidR="008715B0" w:rsidRPr="008715B0" w:rsidTr="002F1E4C">
        <w:tc>
          <w:tcPr>
            <w:tcW w:w="1252" w:type="pct"/>
            <w:tcBorders>
              <w:top w:val="single" w:sz="4" w:space="0" w:color="auto"/>
              <w:bottom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tudy name </w:t>
            </w:r>
          </w:p>
        </w:tc>
        <w:tc>
          <w:tcPr>
            <w:tcW w:w="1059" w:type="pct"/>
            <w:tcBorders>
              <w:top w:val="single" w:sz="4" w:space="0" w:color="auto"/>
              <w:bottom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lection  </w:t>
            </w:r>
          </w:p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>(5 stars)</w:t>
            </w:r>
          </w:p>
        </w:tc>
        <w:tc>
          <w:tcPr>
            <w:tcW w:w="1240" w:type="pct"/>
            <w:tcBorders>
              <w:top w:val="single" w:sz="4" w:space="0" w:color="auto"/>
              <w:bottom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omparability </w:t>
            </w:r>
          </w:p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>(2 stars)</w:t>
            </w:r>
          </w:p>
        </w:tc>
        <w:tc>
          <w:tcPr>
            <w:tcW w:w="1037" w:type="pct"/>
            <w:tcBorders>
              <w:top w:val="single" w:sz="4" w:space="0" w:color="auto"/>
              <w:bottom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Outcome </w:t>
            </w:r>
          </w:p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>(3 stars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core </w:t>
            </w:r>
          </w:p>
        </w:tc>
      </w:tr>
      <w:tr w:rsidR="008715B0" w:rsidRPr="008715B0" w:rsidTr="002F1E4C">
        <w:tc>
          <w:tcPr>
            <w:tcW w:w="1252" w:type="pct"/>
            <w:tcBorders>
              <w:top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Baye</w:t>
            </w:r>
            <w:proofErr w:type="spellEnd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059" w:type="pct"/>
            <w:tcBorders>
              <w:top w:val="single" w:sz="4" w:space="0" w:color="auto"/>
            </w:tcBorders>
          </w:tcPr>
          <w:p w:rsidR="008715B0" w:rsidRPr="008715B0" w:rsidRDefault="00E938CA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40" w:type="pct"/>
            <w:tcBorders>
              <w:top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  <w:tcBorders>
              <w:top w:val="single" w:sz="4" w:space="0" w:color="auto"/>
            </w:tcBorders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  <w:tcBorders>
              <w:top w:val="single" w:sz="4" w:space="0" w:color="auto"/>
            </w:tcBorders>
          </w:tcPr>
          <w:p w:rsidR="008715B0" w:rsidRPr="008715B0" w:rsidRDefault="00E938CA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715B0" w:rsidRPr="008715B0" w:rsidTr="002F1E4C">
        <w:tc>
          <w:tcPr>
            <w:tcW w:w="125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Girum</w:t>
            </w:r>
            <w:proofErr w:type="spellEnd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059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40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715B0" w:rsidRPr="008715B0" w:rsidTr="002F1E4C">
        <w:tc>
          <w:tcPr>
            <w:tcW w:w="125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Alene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7</w:t>
            </w:r>
          </w:p>
        </w:tc>
        <w:tc>
          <w:tcPr>
            <w:tcW w:w="1059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40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715B0" w:rsidRPr="008715B0" w:rsidTr="002F1E4C">
        <w:tc>
          <w:tcPr>
            <w:tcW w:w="125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Mequanint</w:t>
            </w:r>
            <w:proofErr w:type="spellEnd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4</w:t>
            </w:r>
          </w:p>
        </w:tc>
        <w:tc>
          <w:tcPr>
            <w:tcW w:w="1059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  <w:r w:rsidR="00E938CA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240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</w:tcPr>
          <w:p w:rsidR="008715B0" w:rsidRPr="008715B0" w:rsidRDefault="00E938CA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bookmarkStart w:id="0" w:name="_GoBack"/>
            <w:bookmarkEnd w:id="0"/>
          </w:p>
        </w:tc>
      </w:tr>
      <w:tr w:rsidR="008715B0" w:rsidRPr="008715B0" w:rsidTr="002F1E4C">
        <w:tc>
          <w:tcPr>
            <w:tcW w:w="125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Tolera</w:t>
            </w:r>
            <w:proofErr w:type="spellEnd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059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  <w:tc>
          <w:tcPr>
            <w:tcW w:w="1240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715B0" w:rsidRPr="008715B0" w:rsidTr="002F1E4C">
        <w:tc>
          <w:tcPr>
            <w:tcW w:w="125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Meressa</w:t>
            </w:r>
            <w:proofErr w:type="spellEnd"/>
            <w:r w:rsidRPr="008715B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26F25">
              <w:rPr>
                <w:rFonts w:ascii="Times New Roman" w:hAnsi="Times New Roman" w:cs="Times New Roman"/>
                <w:i/>
                <w:sz w:val="24"/>
                <w:szCs w:val="24"/>
              </w:rPr>
              <w:t>et al</w:t>
            </w: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, 2018</w:t>
            </w:r>
          </w:p>
        </w:tc>
        <w:tc>
          <w:tcPr>
            <w:tcW w:w="1059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**</w:t>
            </w:r>
          </w:p>
        </w:tc>
        <w:tc>
          <w:tcPr>
            <w:tcW w:w="1240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1037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  <w:tc>
          <w:tcPr>
            <w:tcW w:w="412" w:type="pct"/>
          </w:tcPr>
          <w:p w:rsidR="008715B0" w:rsidRPr="008715B0" w:rsidRDefault="008715B0" w:rsidP="008715B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715B0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</w:tbl>
    <w:p w:rsidR="00404396" w:rsidRDefault="00404396"/>
    <w:sectPr w:rsidR="0040439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AxMzczMbI0tjS0sDBS0lEKTi0uzszPAykwrAUAR5ANXywAAAA="/>
  </w:docVars>
  <w:rsids>
    <w:rsidRoot w:val="008715B0"/>
    <w:rsid w:val="002F1E4C"/>
    <w:rsid w:val="00326F25"/>
    <w:rsid w:val="00404396"/>
    <w:rsid w:val="008715B0"/>
    <w:rsid w:val="00E938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E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15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F1E4C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g-adguard</Company>
  <LinksUpToDate>false</LinksUpToDate>
  <CharactersWithSpaces>3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4</cp:revision>
  <dcterms:created xsi:type="dcterms:W3CDTF">2018-09-03T13:42:00Z</dcterms:created>
  <dcterms:modified xsi:type="dcterms:W3CDTF">2018-09-04T14:30:00Z</dcterms:modified>
</cp:coreProperties>
</file>